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702" w:rsidRPr="00792848" w:rsidRDefault="00E36702" w:rsidP="00E3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48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E36702" w:rsidRPr="00792848" w:rsidRDefault="00E36702" w:rsidP="00E36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2848">
        <w:rPr>
          <w:rFonts w:ascii="Times New Roman" w:hAnsi="Times New Roman" w:cs="Times New Roman"/>
          <w:b/>
          <w:sz w:val="24"/>
          <w:szCs w:val="24"/>
        </w:rPr>
        <w:t>Proportional hazards assumption graphs comparing Kaplan-Meier observed survival with Cox predicted curves</w:t>
      </w:r>
    </w:p>
    <w:p w:rsidR="00FD5D65" w:rsidRDefault="00FD5D65"/>
    <w:p w:rsidR="00E36702" w:rsidRDefault="00E36702" w:rsidP="00E36702">
      <w:pPr>
        <w:rPr>
          <w:rFonts w:ascii="Times New Roman" w:hAnsi="Times New Roman" w:cs="Times New Roman"/>
          <w:b/>
          <w:sz w:val="24"/>
          <w:szCs w:val="24"/>
        </w:rPr>
      </w:pP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E5EF8C" wp14:editId="3923B0D7">
            <wp:extent cx="5114925" cy="3743325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43FFEC" wp14:editId="30BDD614">
            <wp:extent cx="5114925" cy="3743325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CA92D5" wp14:editId="5F6FDFDA">
            <wp:extent cx="5114925" cy="318135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1EB8C61" wp14:editId="24754B71">
            <wp:extent cx="5114925" cy="3743325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DBFE99" wp14:editId="0CC3178A">
            <wp:extent cx="5114925" cy="3209925"/>
            <wp:effectExtent l="0" t="0" r="952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6AC873" wp14:editId="2298A9EA">
            <wp:extent cx="5114925" cy="3743325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BB2A15" wp14:editId="084A4AB0">
            <wp:extent cx="5114925" cy="3743325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Pr="004476A6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1FFA5C" wp14:editId="56D46CA5">
            <wp:extent cx="5114925" cy="3743325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58CBE3" wp14:editId="1F92840E">
            <wp:extent cx="5114925" cy="3743325"/>
            <wp:effectExtent l="0" t="0" r="952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Pr="004476A6" w:rsidRDefault="00E36702" w:rsidP="00E3670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E0D697" wp14:editId="16953FF7">
            <wp:extent cx="5114925" cy="3743325"/>
            <wp:effectExtent l="0" t="0" r="952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6702" w:rsidRDefault="00E36702" w:rsidP="00E36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76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C3A9CA" wp14:editId="4B559A07">
            <wp:extent cx="5114925" cy="3743325"/>
            <wp:effectExtent l="0" t="0" r="952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6702" w:rsidRDefault="00E36702">
      <w:bookmarkStart w:id="0" w:name="_GoBack"/>
      <w:bookmarkEnd w:id="0"/>
    </w:p>
    <w:sectPr w:rsidR="00E3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702"/>
    <w:rsid w:val="00D53CAF"/>
    <w:rsid w:val="00E36702"/>
    <w:rsid w:val="00E56382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6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7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67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7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1-05T08:48:00Z</dcterms:created>
  <dcterms:modified xsi:type="dcterms:W3CDTF">2021-01-05T08:51:00Z</dcterms:modified>
</cp:coreProperties>
</file>